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ECBFF" w14:textId="77777777" w:rsidR="00754FAC" w:rsidRPr="00B20485" w:rsidRDefault="00754FAC" w:rsidP="00754FAC">
      <w:pPr>
        <w:pStyle w:val="Heading2"/>
        <w:jc w:val="both"/>
      </w:pPr>
      <w:r>
        <w:t>Supplement</w:t>
      </w:r>
      <w:r w:rsidRPr="00B20485">
        <w:t xml:space="preserve"> 1</w:t>
      </w:r>
    </w:p>
    <w:p w14:paraId="388498B4" w14:textId="77777777" w:rsidR="00754FAC" w:rsidRPr="00B20485" w:rsidRDefault="00754FAC" w:rsidP="00754FAC">
      <w:pPr>
        <w:jc w:val="both"/>
      </w:pPr>
    </w:p>
    <w:p w14:paraId="51E30B88" w14:textId="77777777" w:rsidR="00754FAC" w:rsidRPr="00B20485" w:rsidRDefault="00754FAC" w:rsidP="00754FAC">
      <w:pPr>
        <w:jc w:val="both"/>
      </w:pPr>
    </w:p>
    <w:p w14:paraId="0E3E35FA" w14:textId="77777777" w:rsidR="00754FAC" w:rsidRPr="00B20485" w:rsidRDefault="00754FAC" w:rsidP="00754FAC">
      <w:pPr>
        <w:jc w:val="both"/>
        <w:rPr>
          <w:vertAlign w:val="superscript"/>
        </w:rPr>
      </w:pPr>
      <w:r w:rsidRPr="00B20485">
        <w:t>Table 1</w:t>
      </w:r>
      <w:r w:rsidRPr="000C7B29">
        <w:t>. Search queries performed in the three electronic databases.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2802"/>
        <w:gridCol w:w="7371"/>
      </w:tblGrid>
      <w:tr w:rsidR="00754FAC" w:rsidRPr="00B20485" w14:paraId="74D4BB45" w14:textId="77777777" w:rsidTr="00D140C6">
        <w:tc>
          <w:tcPr>
            <w:tcW w:w="2802" w:type="dxa"/>
          </w:tcPr>
          <w:p w14:paraId="03A97BEF" w14:textId="77777777" w:rsidR="00754FAC" w:rsidRPr="00B20485" w:rsidRDefault="00754FAC" w:rsidP="00D140C6">
            <w:pPr>
              <w:jc w:val="both"/>
              <w:rPr>
                <w:b/>
                <w:bCs/>
              </w:rPr>
            </w:pPr>
            <w:r w:rsidRPr="00B20485">
              <w:rPr>
                <w:b/>
                <w:bCs/>
              </w:rPr>
              <w:t>Database</w:t>
            </w:r>
          </w:p>
        </w:tc>
        <w:tc>
          <w:tcPr>
            <w:tcW w:w="7371" w:type="dxa"/>
          </w:tcPr>
          <w:p w14:paraId="18043793" w14:textId="77777777" w:rsidR="00754FAC" w:rsidRPr="00B20485" w:rsidRDefault="00754FAC" w:rsidP="00D140C6">
            <w:pPr>
              <w:jc w:val="both"/>
              <w:rPr>
                <w:b/>
                <w:bCs/>
              </w:rPr>
            </w:pPr>
            <w:r w:rsidRPr="00B20485">
              <w:rPr>
                <w:b/>
                <w:bCs/>
              </w:rPr>
              <w:t>Search query</w:t>
            </w:r>
          </w:p>
        </w:tc>
      </w:tr>
      <w:tr w:rsidR="00754FAC" w:rsidRPr="00B20485" w14:paraId="2E5BDF56" w14:textId="77777777" w:rsidTr="00D140C6">
        <w:tc>
          <w:tcPr>
            <w:tcW w:w="2802" w:type="dxa"/>
          </w:tcPr>
          <w:p w14:paraId="2021411A" w14:textId="77777777" w:rsidR="00754FAC" w:rsidRPr="00B20485" w:rsidRDefault="00754FAC" w:rsidP="00D140C6">
            <w:pPr>
              <w:jc w:val="both"/>
            </w:pPr>
            <w:r w:rsidRPr="00B20485">
              <w:rPr>
                <w:bCs/>
              </w:rPr>
              <w:t>Scopus</w:t>
            </w:r>
          </w:p>
        </w:tc>
        <w:tc>
          <w:tcPr>
            <w:tcW w:w="7371" w:type="dxa"/>
          </w:tcPr>
          <w:p w14:paraId="36CB3FD0" w14:textId="77777777" w:rsidR="00754FAC" w:rsidRPr="00B20485" w:rsidRDefault="00754FAC" w:rsidP="00D140C6">
            <w:pPr>
              <w:jc w:val="both"/>
            </w:pPr>
            <w:r w:rsidRPr="00B20485">
              <w:t xml:space="preserve">TITLE-ABS-KEY((”machine learning” OR ”deep </w:t>
            </w:r>
            <w:proofErr w:type="spellStart"/>
            <w:r w:rsidRPr="00B20485">
              <w:t>learning”OR</w:t>
            </w:r>
            <w:proofErr w:type="spellEnd"/>
            <w:r w:rsidRPr="00B20485">
              <w:t xml:space="preserve"> ”neural </w:t>
            </w:r>
          </w:p>
        </w:tc>
      </w:tr>
      <w:tr w:rsidR="00754FAC" w:rsidRPr="00B20485" w14:paraId="5D5C5513" w14:textId="77777777" w:rsidTr="00D140C6">
        <w:tc>
          <w:tcPr>
            <w:tcW w:w="2802" w:type="dxa"/>
          </w:tcPr>
          <w:p w14:paraId="1593B8BE" w14:textId="77777777" w:rsidR="00754FAC" w:rsidRPr="00B20485" w:rsidRDefault="00754FAC" w:rsidP="00D140C6">
            <w:pPr>
              <w:jc w:val="both"/>
            </w:pPr>
          </w:p>
        </w:tc>
        <w:tc>
          <w:tcPr>
            <w:tcW w:w="7371" w:type="dxa"/>
          </w:tcPr>
          <w:p w14:paraId="5F2303F9" w14:textId="77777777" w:rsidR="00754FAC" w:rsidRPr="00B20485" w:rsidRDefault="00754FAC" w:rsidP="00D140C6">
            <w:pPr>
              <w:jc w:val="both"/>
            </w:pPr>
            <w:r w:rsidRPr="00B20485">
              <w:t xml:space="preserve">networks” OR ”artificial intelligence”)AND (wearable OR </w:t>
            </w:r>
          </w:p>
        </w:tc>
      </w:tr>
      <w:tr w:rsidR="00754FAC" w:rsidRPr="00B20485" w14:paraId="0454979E" w14:textId="77777777" w:rsidTr="00D140C6">
        <w:tc>
          <w:tcPr>
            <w:tcW w:w="2802" w:type="dxa"/>
          </w:tcPr>
          <w:p w14:paraId="3A38B024" w14:textId="77777777" w:rsidR="00754FAC" w:rsidRPr="00B20485" w:rsidRDefault="00754FAC" w:rsidP="00D140C6">
            <w:pPr>
              <w:jc w:val="both"/>
              <w:rPr>
                <w:bCs/>
              </w:rPr>
            </w:pPr>
          </w:p>
        </w:tc>
        <w:tc>
          <w:tcPr>
            <w:tcW w:w="7371" w:type="dxa"/>
          </w:tcPr>
          <w:p w14:paraId="2BCA20AF" w14:textId="77777777" w:rsidR="00754FAC" w:rsidRPr="00B20485" w:rsidRDefault="00754FAC" w:rsidP="00D140C6">
            <w:pPr>
              <w:jc w:val="both"/>
            </w:pPr>
            <w:r w:rsidRPr="00B20485">
              <w:t xml:space="preserve">smartwatch OR ”fitness tracker”)AND (cardiovascular OR </w:t>
            </w:r>
          </w:p>
        </w:tc>
      </w:tr>
      <w:tr w:rsidR="00754FAC" w:rsidRPr="00B20485" w14:paraId="28C55172" w14:textId="77777777" w:rsidTr="00D140C6">
        <w:tc>
          <w:tcPr>
            <w:tcW w:w="2802" w:type="dxa"/>
          </w:tcPr>
          <w:p w14:paraId="3C494B29" w14:textId="77777777" w:rsidR="00754FAC" w:rsidRPr="00B20485" w:rsidRDefault="00754FAC" w:rsidP="00D140C6">
            <w:pPr>
              <w:jc w:val="both"/>
            </w:pPr>
          </w:p>
        </w:tc>
        <w:tc>
          <w:tcPr>
            <w:tcW w:w="7371" w:type="dxa"/>
          </w:tcPr>
          <w:p w14:paraId="62D537AA" w14:textId="77777777" w:rsidR="00754FAC" w:rsidRPr="00B20485" w:rsidRDefault="00754FAC" w:rsidP="00D140C6">
            <w:pPr>
              <w:jc w:val="both"/>
            </w:pPr>
            <w:r w:rsidRPr="00B20485">
              <w:t xml:space="preserve">cardiology OR cardiac OR </w:t>
            </w:r>
            <w:proofErr w:type="spellStart"/>
            <w:r w:rsidRPr="00B20485">
              <w:t>heartOR</w:t>
            </w:r>
            <w:proofErr w:type="spellEnd"/>
            <w:r w:rsidRPr="00B20485">
              <w:t xml:space="preserve"> ”atrial fibrillation” OR ”heart </w:t>
            </w:r>
          </w:p>
        </w:tc>
      </w:tr>
      <w:tr w:rsidR="00754FAC" w:rsidRPr="00B20485" w14:paraId="38DE344B" w14:textId="77777777" w:rsidTr="00D140C6">
        <w:tc>
          <w:tcPr>
            <w:tcW w:w="2802" w:type="dxa"/>
          </w:tcPr>
          <w:p w14:paraId="34D25057" w14:textId="77777777" w:rsidR="00754FAC" w:rsidRPr="00B20485" w:rsidRDefault="00754FAC" w:rsidP="00D140C6">
            <w:pPr>
              <w:jc w:val="both"/>
            </w:pPr>
          </w:p>
        </w:tc>
        <w:tc>
          <w:tcPr>
            <w:tcW w:w="7371" w:type="dxa"/>
          </w:tcPr>
          <w:p w14:paraId="0360EFDA" w14:textId="77777777" w:rsidR="00754FAC" w:rsidRPr="00B20485" w:rsidRDefault="00754FAC" w:rsidP="00D140C6">
            <w:pPr>
              <w:jc w:val="both"/>
            </w:pPr>
            <w:r w:rsidRPr="00B20485">
              <w:t xml:space="preserve">failure” OR arrhythmia))AND (LIMIT-TO ( </w:t>
            </w:r>
            <w:proofErr w:type="spellStart"/>
            <w:r w:rsidRPr="00B20485">
              <w:t>SRCTYPE,”j</w:t>
            </w:r>
            <w:proofErr w:type="spellEnd"/>
            <w:r w:rsidRPr="00B20485">
              <w:t xml:space="preserve">” ))AND </w:t>
            </w:r>
          </w:p>
        </w:tc>
      </w:tr>
      <w:tr w:rsidR="00754FAC" w:rsidRPr="00B20485" w14:paraId="7D858B0E" w14:textId="77777777" w:rsidTr="00D140C6">
        <w:tc>
          <w:tcPr>
            <w:tcW w:w="2802" w:type="dxa"/>
          </w:tcPr>
          <w:p w14:paraId="3F8900A1" w14:textId="77777777" w:rsidR="00754FAC" w:rsidRPr="00B20485" w:rsidRDefault="00754FAC" w:rsidP="00D140C6">
            <w:pPr>
              <w:jc w:val="both"/>
            </w:pPr>
          </w:p>
        </w:tc>
        <w:tc>
          <w:tcPr>
            <w:tcW w:w="7371" w:type="dxa"/>
          </w:tcPr>
          <w:p w14:paraId="05EA0319" w14:textId="77777777" w:rsidR="00754FAC" w:rsidRPr="00B20485" w:rsidRDefault="00754FAC" w:rsidP="00D140C6">
            <w:pPr>
              <w:jc w:val="both"/>
            </w:pPr>
            <w:r w:rsidRPr="00B20485">
              <w:t>(LIMIT-TO(</w:t>
            </w:r>
            <w:proofErr w:type="spellStart"/>
            <w:r w:rsidRPr="00B20485">
              <w:t>PUBSTAGE,”final</w:t>
            </w:r>
            <w:proofErr w:type="spellEnd"/>
            <w:r w:rsidRPr="00B20485">
              <w:t xml:space="preserve">”))AND </w:t>
            </w:r>
          </w:p>
        </w:tc>
      </w:tr>
      <w:tr w:rsidR="00754FAC" w:rsidRPr="00B20485" w14:paraId="7419A730" w14:textId="77777777" w:rsidTr="00D140C6">
        <w:tc>
          <w:tcPr>
            <w:tcW w:w="2802" w:type="dxa"/>
          </w:tcPr>
          <w:p w14:paraId="0734820A" w14:textId="77777777" w:rsidR="00754FAC" w:rsidRPr="00B20485" w:rsidRDefault="00754FAC" w:rsidP="00D140C6">
            <w:pPr>
              <w:jc w:val="both"/>
            </w:pPr>
          </w:p>
        </w:tc>
        <w:tc>
          <w:tcPr>
            <w:tcW w:w="7371" w:type="dxa"/>
          </w:tcPr>
          <w:p w14:paraId="046D671E" w14:textId="77777777" w:rsidR="00754FAC" w:rsidRPr="00B20485" w:rsidRDefault="00754FAC" w:rsidP="00D140C6">
            <w:pPr>
              <w:jc w:val="both"/>
            </w:pPr>
            <w:r w:rsidRPr="00B20485">
              <w:t>(LIMIT-TO(DOCTYPE,”</w:t>
            </w:r>
            <w:proofErr w:type="spellStart"/>
            <w:r w:rsidRPr="00B20485">
              <w:t>ar</w:t>
            </w:r>
            <w:proofErr w:type="spellEnd"/>
            <w:r w:rsidRPr="00B20485">
              <w:t>”))AND (LIMIT-TO(</w:t>
            </w:r>
            <w:proofErr w:type="spellStart"/>
            <w:r w:rsidRPr="00B20485">
              <w:t>LANGUAGE,”English</w:t>
            </w:r>
            <w:proofErr w:type="spellEnd"/>
            <w:r w:rsidRPr="00B20485">
              <w:t>”))</w:t>
            </w:r>
          </w:p>
        </w:tc>
      </w:tr>
      <w:tr w:rsidR="00754FAC" w:rsidRPr="00B20485" w14:paraId="03D038EA" w14:textId="77777777" w:rsidTr="00D140C6">
        <w:tc>
          <w:tcPr>
            <w:tcW w:w="2802" w:type="dxa"/>
          </w:tcPr>
          <w:p w14:paraId="172FCC9C" w14:textId="77777777" w:rsidR="00754FAC" w:rsidRPr="00B20485" w:rsidRDefault="00754FAC" w:rsidP="00D140C6">
            <w:pPr>
              <w:jc w:val="both"/>
            </w:pPr>
            <w:r w:rsidRPr="00B20485">
              <w:t>PubMed &amp; IEEE Xplore</w:t>
            </w:r>
          </w:p>
        </w:tc>
        <w:tc>
          <w:tcPr>
            <w:tcW w:w="7371" w:type="dxa"/>
          </w:tcPr>
          <w:p w14:paraId="1FC92D01" w14:textId="77777777" w:rsidR="00754FAC" w:rsidRPr="00B20485" w:rsidRDefault="00754FAC" w:rsidP="00D140C6">
            <w:pPr>
              <w:jc w:val="both"/>
            </w:pPr>
            <w:r w:rsidRPr="00B20485">
              <w:t xml:space="preserve">((”machine learning” OR ”deep learning” OR ”neural </w:t>
            </w:r>
            <w:proofErr w:type="spellStart"/>
            <w:r w:rsidRPr="00B20485">
              <w:t>networks”OR</w:t>
            </w:r>
            <w:proofErr w:type="spellEnd"/>
            <w:r w:rsidRPr="00B20485">
              <w:t xml:space="preserve"> </w:t>
            </w:r>
          </w:p>
        </w:tc>
      </w:tr>
      <w:tr w:rsidR="00754FAC" w:rsidRPr="00B20485" w14:paraId="1750923A" w14:textId="77777777" w:rsidTr="00D140C6">
        <w:tc>
          <w:tcPr>
            <w:tcW w:w="2802" w:type="dxa"/>
          </w:tcPr>
          <w:p w14:paraId="6624094D" w14:textId="77777777" w:rsidR="00754FAC" w:rsidRPr="00B20485" w:rsidRDefault="00754FAC" w:rsidP="00D140C6">
            <w:pPr>
              <w:jc w:val="both"/>
            </w:pPr>
          </w:p>
        </w:tc>
        <w:tc>
          <w:tcPr>
            <w:tcW w:w="7371" w:type="dxa"/>
          </w:tcPr>
          <w:p w14:paraId="0F85B3D4" w14:textId="77777777" w:rsidR="00754FAC" w:rsidRPr="00B20485" w:rsidRDefault="00754FAC" w:rsidP="00D140C6">
            <w:pPr>
              <w:jc w:val="both"/>
            </w:pPr>
            <w:r w:rsidRPr="00B20485">
              <w:t xml:space="preserve">”artificial intelligence”)AND (wearable OR smartwatch OR ”fitness </w:t>
            </w:r>
          </w:p>
        </w:tc>
      </w:tr>
      <w:tr w:rsidR="00754FAC" w:rsidRPr="00B20485" w14:paraId="63BA7BC0" w14:textId="77777777" w:rsidTr="00D140C6">
        <w:tc>
          <w:tcPr>
            <w:tcW w:w="2802" w:type="dxa"/>
          </w:tcPr>
          <w:p w14:paraId="0906761E" w14:textId="77777777" w:rsidR="00754FAC" w:rsidRPr="00B20485" w:rsidRDefault="00754FAC" w:rsidP="00D140C6">
            <w:pPr>
              <w:jc w:val="both"/>
              <w:rPr>
                <w:b/>
              </w:rPr>
            </w:pPr>
          </w:p>
        </w:tc>
        <w:tc>
          <w:tcPr>
            <w:tcW w:w="7371" w:type="dxa"/>
          </w:tcPr>
          <w:p w14:paraId="57EE1578" w14:textId="77777777" w:rsidR="00754FAC" w:rsidRPr="00B20485" w:rsidRDefault="00754FAC" w:rsidP="00D140C6">
            <w:pPr>
              <w:jc w:val="both"/>
            </w:pPr>
            <w:r w:rsidRPr="00B20485">
              <w:t xml:space="preserve">tracker”)AND (cardiovascular OR cardiology OR cardiac OR </w:t>
            </w:r>
            <w:proofErr w:type="spellStart"/>
            <w:r w:rsidRPr="00B20485">
              <w:t>heartOR</w:t>
            </w:r>
            <w:proofErr w:type="spellEnd"/>
            <w:r w:rsidRPr="00B20485">
              <w:t xml:space="preserve"> </w:t>
            </w:r>
          </w:p>
        </w:tc>
      </w:tr>
      <w:tr w:rsidR="00754FAC" w:rsidRPr="00B20485" w14:paraId="30FF822A" w14:textId="77777777" w:rsidTr="00D140C6">
        <w:tc>
          <w:tcPr>
            <w:tcW w:w="2802" w:type="dxa"/>
          </w:tcPr>
          <w:p w14:paraId="042A68D1" w14:textId="77777777" w:rsidR="00754FAC" w:rsidRPr="00B20485" w:rsidRDefault="00754FAC" w:rsidP="00D140C6">
            <w:pPr>
              <w:jc w:val="both"/>
            </w:pPr>
          </w:p>
        </w:tc>
        <w:tc>
          <w:tcPr>
            <w:tcW w:w="7371" w:type="dxa"/>
          </w:tcPr>
          <w:p w14:paraId="6A03DB43" w14:textId="77777777" w:rsidR="00754FAC" w:rsidRPr="00B20485" w:rsidRDefault="00754FAC" w:rsidP="00D140C6">
            <w:pPr>
              <w:jc w:val="both"/>
            </w:pPr>
            <w:r w:rsidRPr="00B20485">
              <w:t>”atrial fibrillation” OR ”heart failure” OR arrhythmia)</w:t>
            </w:r>
          </w:p>
        </w:tc>
      </w:tr>
    </w:tbl>
    <w:p w14:paraId="03AEAB96" w14:textId="77777777" w:rsidR="00754FAC" w:rsidRPr="00B20485" w:rsidRDefault="00754FAC" w:rsidP="00754FAC">
      <w:pPr>
        <w:jc w:val="both"/>
      </w:pPr>
    </w:p>
    <w:sectPr w:rsidR="00754FAC" w:rsidRPr="00B20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02E4"/>
    <w:multiLevelType w:val="hybridMultilevel"/>
    <w:tmpl w:val="FE1630EA"/>
    <w:lvl w:ilvl="0" w:tplc="66FC57E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E22BA"/>
    <w:multiLevelType w:val="hybridMultilevel"/>
    <w:tmpl w:val="F9720F6E"/>
    <w:lvl w:ilvl="0" w:tplc="5766593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D0313"/>
    <w:multiLevelType w:val="hybridMultilevel"/>
    <w:tmpl w:val="EFB2443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03E08"/>
    <w:multiLevelType w:val="hybridMultilevel"/>
    <w:tmpl w:val="19AC3D8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682210"/>
    <w:multiLevelType w:val="hybridMultilevel"/>
    <w:tmpl w:val="7E88C31E"/>
    <w:lvl w:ilvl="0" w:tplc="098230C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8F81AB5"/>
    <w:multiLevelType w:val="hybridMultilevel"/>
    <w:tmpl w:val="44C49E50"/>
    <w:lvl w:ilvl="0" w:tplc="0C4ABE6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E072D4"/>
    <w:multiLevelType w:val="hybridMultilevel"/>
    <w:tmpl w:val="30DAA68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E0703C"/>
    <w:multiLevelType w:val="hybridMultilevel"/>
    <w:tmpl w:val="727C70B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9"/>
  </w:num>
  <w:num w:numId="5">
    <w:abstractNumId w:val="3"/>
  </w:num>
  <w:num w:numId="6">
    <w:abstractNumId w:val="4"/>
  </w:num>
  <w:num w:numId="7">
    <w:abstractNumId w:val="2"/>
  </w:num>
  <w:num w:numId="8">
    <w:abstractNumId w:val="5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FAC"/>
    <w:rsid w:val="006939EF"/>
    <w:rsid w:val="00754FAC"/>
    <w:rsid w:val="0075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27A733"/>
  <w15:chartTrackingRefBased/>
  <w15:docId w15:val="{49E1D6C5-FA08-4D3D-A01B-D7343BC2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FA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FA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FA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4FA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F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FAC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4FA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4FAC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4FA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54F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54FAC"/>
  </w:style>
  <w:style w:type="character" w:customStyle="1" w:styleId="CommentTextChar">
    <w:name w:val="Comment Text Char"/>
    <w:basedOn w:val="DefaultParagraphFont"/>
    <w:link w:val="CommentText"/>
    <w:uiPriority w:val="99"/>
    <w:rsid w:val="00754FAC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F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FA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F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AC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54F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4FA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4FA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54FA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54FA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4FAC"/>
    <w:rPr>
      <w:rFonts w:ascii="Lucida Grande" w:eastAsiaTheme="minorEastAsia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unhideWhenUsed/>
    <w:rsid w:val="00754F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754F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54FAC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DBB49-844A-4697-B628-98DB3C95F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Arman</dc:creator>
  <cp:keywords/>
  <dc:description/>
  <cp:lastModifiedBy>Arman Arman</cp:lastModifiedBy>
  <cp:revision>1</cp:revision>
  <dcterms:created xsi:type="dcterms:W3CDTF">2021-07-02T08:35:00Z</dcterms:created>
  <dcterms:modified xsi:type="dcterms:W3CDTF">2021-07-02T08:36:00Z</dcterms:modified>
</cp:coreProperties>
</file>